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237" w:rsidRPr="00C2598E" w:rsidRDefault="00181431" w:rsidP="00DE4CA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1431">
        <w:rPr>
          <w:rFonts w:ascii="Times New Roman" w:hAnsi="Times New Roman" w:cs="Times New Roman"/>
          <w:b/>
          <w:sz w:val="24"/>
          <w:szCs w:val="24"/>
        </w:rPr>
        <w:t>Table S2 The antibodies list</w:t>
      </w:r>
    </w:p>
    <w:tbl>
      <w:tblPr>
        <w:tblW w:w="8609" w:type="dxa"/>
        <w:jc w:val="center"/>
        <w:tblInd w:w="77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/>
      </w:tblPr>
      <w:tblGrid>
        <w:gridCol w:w="3551"/>
        <w:gridCol w:w="2835"/>
        <w:gridCol w:w="2223"/>
      </w:tblGrid>
      <w:tr w:rsidR="00181431" w:rsidRPr="007679E6" w:rsidTr="00181431">
        <w:trPr>
          <w:jc w:val="center"/>
        </w:trPr>
        <w:tc>
          <w:tcPr>
            <w:tcW w:w="3551" w:type="dxa"/>
            <w:vAlign w:val="center"/>
          </w:tcPr>
          <w:p w:rsidR="00181431" w:rsidRPr="007679E6" w:rsidRDefault="00181431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2835" w:type="dxa"/>
            <w:vAlign w:val="center"/>
          </w:tcPr>
          <w:p w:rsidR="00181431" w:rsidRPr="007679E6" w:rsidRDefault="00181431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ompanies</w:t>
            </w:r>
          </w:p>
        </w:tc>
        <w:tc>
          <w:tcPr>
            <w:tcW w:w="2223" w:type="dxa"/>
            <w:vAlign w:val="center"/>
          </w:tcPr>
          <w:p w:rsidR="00181431" w:rsidRPr="007679E6" w:rsidRDefault="00181431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pplications</w:t>
            </w:r>
          </w:p>
        </w:tc>
      </w:tr>
      <w:tr w:rsidR="00181431" w:rsidRPr="007679E6" w:rsidTr="00181431">
        <w:trPr>
          <w:jc w:val="center"/>
        </w:trPr>
        <w:tc>
          <w:tcPr>
            <w:tcW w:w="3551" w:type="dxa"/>
            <w:vAlign w:val="center"/>
          </w:tcPr>
          <w:p w:rsidR="00181431" w:rsidRPr="007679E6" w:rsidRDefault="00181431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Mouse a</w:t>
            </w:r>
            <w:r w:rsidRPr="000B326B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ti-</w:t>
            </w:r>
            <w:r w:rsidRPr="007A7D9B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MH antibody [5/6] (ab24542)</w:t>
            </w:r>
          </w:p>
        </w:tc>
        <w:tc>
          <w:tcPr>
            <w:tcW w:w="2835" w:type="dxa"/>
            <w:vAlign w:val="center"/>
          </w:tcPr>
          <w:p w:rsidR="00181431" w:rsidRPr="007679E6" w:rsidRDefault="00181431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2223" w:type="dxa"/>
            <w:vAlign w:val="center"/>
          </w:tcPr>
          <w:p w:rsidR="00181431" w:rsidRPr="007679E6" w:rsidRDefault="00181431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B326B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F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181431" w:rsidRPr="007679E6" w:rsidTr="00181431">
        <w:trPr>
          <w:jc w:val="center"/>
        </w:trPr>
        <w:tc>
          <w:tcPr>
            <w:tcW w:w="3551" w:type="dxa"/>
            <w:vAlign w:val="center"/>
          </w:tcPr>
          <w:p w:rsidR="00181431" w:rsidRPr="007679E6" w:rsidRDefault="00181431" w:rsidP="00774A5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A4153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Rabbit anti-</w:t>
            </w:r>
            <w:r w:rsidR="00ED18BD" w:rsidRPr="00ED18B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Ki-67 (D3B5)</w:t>
            </w:r>
            <w:r w:rsidRPr="00F7684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antibody</w:t>
            </w:r>
            <w:r w:rsidR="00ED18BD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F7684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="00ED18BD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#9129</w:t>
            </w:r>
            <w:r w:rsidRPr="00F7684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:rsidR="00181431" w:rsidRPr="007679E6" w:rsidRDefault="00524ABB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257E8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ell Signaling Technology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2223" w:type="dxa"/>
            <w:vAlign w:val="center"/>
          </w:tcPr>
          <w:p w:rsidR="00181431" w:rsidRPr="007679E6" w:rsidRDefault="00181431" w:rsidP="00524AB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B326B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F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774A52" w:rsidRPr="007679E6" w:rsidTr="00181431">
        <w:trPr>
          <w:jc w:val="center"/>
        </w:trPr>
        <w:tc>
          <w:tcPr>
            <w:tcW w:w="3551" w:type="dxa"/>
            <w:vAlign w:val="center"/>
          </w:tcPr>
          <w:p w:rsidR="00774A52" w:rsidRPr="007679E6" w:rsidRDefault="00774A52" w:rsidP="00774A5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A4153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Rabbit anti-</w:t>
            </w:r>
            <w:r w:rsidRPr="00774A5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LIN28A (D1A1A) XP®</w:t>
            </w:r>
            <w:r w:rsidRPr="00F7684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antibody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F7684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8641</w:t>
            </w:r>
            <w:r w:rsidRPr="00F7684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:rsidR="00774A52" w:rsidRPr="007679E6" w:rsidRDefault="00774A52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257E8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ell Signaling Technology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2223" w:type="dxa"/>
            <w:vAlign w:val="center"/>
          </w:tcPr>
          <w:p w:rsidR="00774A52" w:rsidRPr="007679E6" w:rsidRDefault="00774A52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B326B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F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774A52" w:rsidRPr="007679E6" w:rsidTr="00181431">
        <w:trPr>
          <w:jc w:val="center"/>
        </w:trPr>
        <w:tc>
          <w:tcPr>
            <w:tcW w:w="3551" w:type="dxa"/>
            <w:vAlign w:val="center"/>
          </w:tcPr>
          <w:p w:rsidR="00774A52" w:rsidRPr="00632F97" w:rsidRDefault="00774A52" w:rsidP="005D505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A4153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Rabbit anti-</w:t>
            </w:r>
            <w:r w:rsidR="005D5052" w:rsidRPr="005D505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Histone H2A.X (D17A3) XP®</w:t>
            </w:r>
            <w:r w:rsidRPr="00F7684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antibody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F7684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#</w:t>
            </w:r>
            <w:r w:rsidR="005D5052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7631</w:t>
            </w:r>
            <w:r w:rsidRPr="00F76844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:rsidR="00774A52" w:rsidRPr="00632F97" w:rsidRDefault="00774A52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257E8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ell Signaling Technology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2223" w:type="dxa"/>
            <w:vAlign w:val="center"/>
          </w:tcPr>
          <w:p w:rsidR="00774A52" w:rsidRPr="00632F97" w:rsidRDefault="00774A52" w:rsidP="002330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0B326B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F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233035" w:rsidRPr="007679E6" w:rsidTr="00181431">
        <w:trPr>
          <w:jc w:val="center"/>
        </w:trPr>
        <w:tc>
          <w:tcPr>
            <w:tcW w:w="3551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632F97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Rabbit anti-</w:t>
            </w:r>
            <w:r w:rsidRPr="001E171A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DKN2A/p16INK4a antibody [EPR20418] (ab211542)</w:t>
            </w:r>
          </w:p>
        </w:tc>
        <w:tc>
          <w:tcPr>
            <w:tcW w:w="2835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2223" w:type="dxa"/>
            <w:vAlign w:val="center"/>
          </w:tcPr>
          <w:p w:rsidR="00233035" w:rsidRPr="007267FC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B326B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F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0)</w:t>
            </w:r>
          </w:p>
        </w:tc>
      </w:tr>
      <w:tr w:rsidR="007267FC" w:rsidRPr="007679E6" w:rsidTr="003A71AA">
        <w:trPr>
          <w:jc w:val="center"/>
        </w:trPr>
        <w:tc>
          <w:tcPr>
            <w:tcW w:w="3551" w:type="dxa"/>
            <w:vAlign w:val="center"/>
          </w:tcPr>
          <w:p w:rsidR="007267FC" w:rsidRPr="007679E6" w:rsidRDefault="007267FC" w:rsidP="006C100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632F97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Rabbit anti-</w:t>
            </w:r>
            <w:r w:rsidRPr="006C100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YY2</w:t>
            </w:r>
            <w:r w:rsidRPr="001E171A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antibody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 xml:space="preserve"> (A-5)</w:t>
            </w:r>
            <w:r w:rsidRPr="001E171A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 w:rsidRPr="006C100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c-377008</w:t>
            </w:r>
            <w:r w:rsidRPr="001E171A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:rsidR="007267FC" w:rsidRPr="007679E6" w:rsidRDefault="007267FC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705C58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anta Cruz Biotechnology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2223" w:type="dxa"/>
            <w:vAlign w:val="center"/>
          </w:tcPr>
          <w:p w:rsidR="007267FC" w:rsidRDefault="007267FC" w:rsidP="003A71AA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</w:pPr>
            <w:r w:rsidRPr="000B326B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IF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0)</w:t>
            </w:r>
          </w:p>
          <w:p w:rsidR="007267FC" w:rsidRPr="00632F97" w:rsidRDefault="007267FC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WB (1:1000)</w:t>
            </w:r>
          </w:p>
        </w:tc>
      </w:tr>
      <w:tr w:rsidR="00233035" w:rsidRPr="007679E6" w:rsidTr="00181431">
        <w:trPr>
          <w:jc w:val="center"/>
        </w:trPr>
        <w:tc>
          <w:tcPr>
            <w:tcW w:w="3551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632F97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Rabbit anti-GAPDH antibody [EPR16891] (ab181602)</w:t>
            </w:r>
          </w:p>
        </w:tc>
        <w:tc>
          <w:tcPr>
            <w:tcW w:w="2835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2223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WB (1:1000)</w:t>
            </w:r>
          </w:p>
        </w:tc>
      </w:tr>
      <w:tr w:rsidR="00233035" w:rsidRPr="007679E6" w:rsidTr="00181431">
        <w:trPr>
          <w:jc w:val="center"/>
        </w:trPr>
        <w:tc>
          <w:tcPr>
            <w:tcW w:w="3551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632F97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oat anti-Rabbit IgG H&amp;L (HRP) (ab97051)</w:t>
            </w:r>
          </w:p>
        </w:tc>
        <w:tc>
          <w:tcPr>
            <w:tcW w:w="2835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2223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WB (1:1000)</w:t>
            </w:r>
          </w:p>
        </w:tc>
      </w:tr>
      <w:tr w:rsidR="00233035" w:rsidRPr="007679E6" w:rsidTr="00181431">
        <w:trPr>
          <w:jc w:val="center"/>
        </w:trPr>
        <w:tc>
          <w:tcPr>
            <w:tcW w:w="3551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632F97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oat anti-Mouse IgG H&amp;L (HRP) (ab6789)</w:t>
            </w:r>
          </w:p>
        </w:tc>
        <w:tc>
          <w:tcPr>
            <w:tcW w:w="2835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2223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WB (1:1000)</w:t>
            </w:r>
          </w:p>
        </w:tc>
      </w:tr>
      <w:tr w:rsidR="00233035" w:rsidRPr="007679E6" w:rsidTr="00181431">
        <w:trPr>
          <w:jc w:val="center"/>
        </w:trPr>
        <w:tc>
          <w:tcPr>
            <w:tcW w:w="3551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D5668F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Goat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 w:rsidRPr="00D5668F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nti-Mouse IgG H&amp;L (Alexa </w:t>
            </w:r>
            <w:r w:rsidRPr="00D5668F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lastRenderedPageBreak/>
              <w:t>Fluor® 488) (ab150113)</w:t>
            </w:r>
          </w:p>
        </w:tc>
        <w:tc>
          <w:tcPr>
            <w:tcW w:w="2835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lastRenderedPageBreak/>
              <w:t>Abcam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2223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IF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300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33035" w:rsidRPr="007679E6" w:rsidTr="00181431">
        <w:trPr>
          <w:jc w:val="center"/>
        </w:trPr>
        <w:tc>
          <w:tcPr>
            <w:tcW w:w="3551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C568A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lastRenderedPageBreak/>
              <w:t xml:space="preserve">Goat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 w:rsidRPr="00C568A5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ti-Rabbit IgG H&amp;L (Alexa Fluor® 555) (ab150078)</w:t>
            </w:r>
          </w:p>
        </w:tc>
        <w:tc>
          <w:tcPr>
            <w:tcW w:w="2835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451D4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bcam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, MA, USA</w:t>
            </w:r>
          </w:p>
        </w:tc>
        <w:tc>
          <w:tcPr>
            <w:tcW w:w="2223" w:type="dxa"/>
            <w:vAlign w:val="center"/>
          </w:tcPr>
          <w:p w:rsidR="00233035" w:rsidRPr="007679E6" w:rsidRDefault="00233035" w:rsidP="003A71A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IF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(1: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300</w:t>
            </w:r>
            <w:r w:rsidRPr="007679E6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</w:tbl>
    <w:p w:rsidR="00320237" w:rsidRPr="00181431" w:rsidRDefault="00320237" w:rsidP="00DE4CA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320237" w:rsidRPr="00181431" w:rsidSect="00181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0CD6" w:rsidRDefault="00660CD6" w:rsidP="00320237">
      <w:r>
        <w:separator/>
      </w:r>
    </w:p>
  </w:endnote>
  <w:endnote w:type="continuationSeparator" w:id="1">
    <w:p w:rsidR="00660CD6" w:rsidRDefault="00660CD6" w:rsidP="003202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0CD6" w:rsidRDefault="00660CD6" w:rsidP="00320237">
      <w:r>
        <w:separator/>
      </w:r>
    </w:p>
  </w:footnote>
  <w:footnote w:type="continuationSeparator" w:id="1">
    <w:p w:rsidR="00660CD6" w:rsidRDefault="00660CD6" w:rsidP="0032023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B70469"/>
    <w:multiLevelType w:val="hybridMultilevel"/>
    <w:tmpl w:val="A3A6AF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0237"/>
    <w:rsid w:val="000A07C7"/>
    <w:rsid w:val="00181431"/>
    <w:rsid w:val="001E171A"/>
    <w:rsid w:val="00233035"/>
    <w:rsid w:val="00320237"/>
    <w:rsid w:val="004D0D9B"/>
    <w:rsid w:val="00524ABB"/>
    <w:rsid w:val="005D5052"/>
    <w:rsid w:val="00660CD6"/>
    <w:rsid w:val="006C1005"/>
    <w:rsid w:val="00705C58"/>
    <w:rsid w:val="00716F52"/>
    <w:rsid w:val="007267FC"/>
    <w:rsid w:val="00774A52"/>
    <w:rsid w:val="009F5B6D"/>
    <w:rsid w:val="00AB03BE"/>
    <w:rsid w:val="00BA5647"/>
    <w:rsid w:val="00BE7583"/>
    <w:rsid w:val="00C2598E"/>
    <w:rsid w:val="00CA4DBE"/>
    <w:rsid w:val="00DE4CAF"/>
    <w:rsid w:val="00ED1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0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02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0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0237"/>
    <w:rPr>
      <w:sz w:val="18"/>
      <w:szCs w:val="18"/>
    </w:rPr>
  </w:style>
  <w:style w:type="table" w:styleId="a5">
    <w:name w:val="Table Grid"/>
    <w:basedOn w:val="a1"/>
    <w:uiPriority w:val="59"/>
    <w:rsid w:val="0032023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A564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2D3AAF-5811-4A48-BE38-60DDAA35B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tete</cp:lastModifiedBy>
  <cp:revision>19</cp:revision>
  <dcterms:created xsi:type="dcterms:W3CDTF">2020-04-29T03:25:00Z</dcterms:created>
  <dcterms:modified xsi:type="dcterms:W3CDTF">2021-05-12T16:14:00Z</dcterms:modified>
</cp:coreProperties>
</file>